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270" w:rsidRPr="00947270" w:rsidRDefault="00947270" w:rsidP="00947270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tbl>
      <w:tblPr>
        <w:tblStyle w:val="Tableausimp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791"/>
        <w:gridCol w:w="1791"/>
        <w:gridCol w:w="1791"/>
        <w:gridCol w:w="1791"/>
      </w:tblGrid>
      <w:tr w:rsidR="00947270" w:rsidRPr="00947270" w:rsidTr="00947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947270" w:rsidRPr="00947270" w:rsidRDefault="00947270" w:rsidP="008722B9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Univariate responses</w:t>
            </w: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ab/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:rsidR="00947270" w:rsidRPr="00947270" w:rsidRDefault="00947270" w:rsidP="0087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Mesh size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:rsidR="00947270" w:rsidRPr="00947270" w:rsidRDefault="00947270" w:rsidP="00872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Comparisons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:rsidR="00947270" w:rsidRPr="00947270" w:rsidRDefault="00947270" w:rsidP="00872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W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:rsidR="00947270" w:rsidRPr="00947270" w:rsidRDefault="00947270" w:rsidP="00872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 xml:space="preserve">P value </w:t>
            </w:r>
          </w:p>
        </w:tc>
      </w:tr>
      <w:tr w:rsidR="00947270" w:rsidRPr="00947270" w:rsidTr="0094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8722B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Attached bacteria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87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Coars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872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Forest control – Open control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872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87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872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b/>
                <w:sz w:val="18"/>
                <w:lang w:val="en-GB"/>
              </w:rPr>
              <w:t>0.0039</w:t>
            </w:r>
          </w:p>
        </w:tc>
      </w:tr>
      <w:tr w:rsidR="00947270" w:rsidRPr="00947270" w:rsidTr="00947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8722B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87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Fine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872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 xml:space="preserve">Forest control – Open control 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872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52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872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b/>
                <w:sz w:val="18"/>
                <w:lang w:val="en-GB"/>
              </w:rPr>
              <w:t>0.016</w:t>
            </w:r>
          </w:p>
        </w:tc>
      </w:tr>
      <w:tr w:rsidR="00947270" w:rsidRPr="00947270" w:rsidTr="0094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Attached fungi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Coars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Forest control – Open control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53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0.8534</w:t>
            </w:r>
          </w:p>
        </w:tc>
      </w:tr>
      <w:tr w:rsidR="00947270" w:rsidRPr="00947270" w:rsidTr="00947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Fine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 xml:space="preserve">Forest control – Open control 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50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b/>
                <w:sz w:val="18"/>
                <w:lang w:val="en-GB"/>
              </w:rPr>
              <w:t>0.0312</w:t>
            </w:r>
          </w:p>
        </w:tc>
      </w:tr>
      <w:tr w:rsidR="00947270" w:rsidRPr="00947270" w:rsidTr="0094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Attached bacteria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Coars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Open control – Open drought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6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0.2475</w:t>
            </w:r>
          </w:p>
        </w:tc>
      </w:tr>
      <w:tr w:rsidR="00947270" w:rsidRPr="00947270" w:rsidTr="00947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Fine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 xml:space="preserve">Open control – Open drought 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4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0.315</w:t>
            </w:r>
          </w:p>
        </w:tc>
      </w:tr>
      <w:tr w:rsidR="00947270" w:rsidRPr="00947270" w:rsidTr="00947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Attached fungi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Coars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Open control – Open drought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68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:rsidR="00947270" w:rsidRPr="00947270" w:rsidRDefault="00947270" w:rsidP="00947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0.1903</w:t>
            </w:r>
          </w:p>
        </w:tc>
      </w:tr>
      <w:tr w:rsidR="00947270" w:rsidRPr="00947270" w:rsidTr="00947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Fine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 xml:space="preserve">Open control – Open drought 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33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947270" w:rsidRPr="00947270" w:rsidRDefault="00947270" w:rsidP="00947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7270">
              <w:rPr>
                <w:rFonts w:ascii="Times New Roman" w:hAnsi="Times New Roman" w:cs="Times New Roman"/>
                <w:sz w:val="18"/>
                <w:lang w:val="en-GB"/>
              </w:rPr>
              <w:t>0.2176</w:t>
            </w:r>
          </w:p>
        </w:tc>
      </w:tr>
    </w:tbl>
    <w:p w:rsidR="00DA517A" w:rsidRDefault="004C3494"/>
    <w:p w:rsidR="00947270" w:rsidRDefault="00947270"/>
    <w:sectPr w:rsidR="00947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70"/>
    <w:rsid w:val="004C3494"/>
    <w:rsid w:val="005F7D8D"/>
    <w:rsid w:val="00947270"/>
    <w:rsid w:val="00A461EF"/>
    <w:rsid w:val="00B8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6D7AFB"/>
  <w15:chartTrackingRefBased/>
  <w15:docId w15:val="{D628F056-F08D-4E2C-A458-B8488DE71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2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9472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EGUIGNE</dc:creator>
  <cp:keywords/>
  <dc:description/>
  <cp:lastModifiedBy>Marie SEGUIGNE</cp:lastModifiedBy>
  <cp:revision>3</cp:revision>
  <dcterms:created xsi:type="dcterms:W3CDTF">2024-01-29T15:45:00Z</dcterms:created>
  <dcterms:modified xsi:type="dcterms:W3CDTF">2024-01-31T16:14:00Z</dcterms:modified>
</cp:coreProperties>
</file>